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91EE51">
      <w:pPr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264785" cy="4601210"/>
            <wp:effectExtent l="0" t="0" r="5715" b="8890"/>
            <wp:docPr id="8" name="图片 8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补充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60121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067B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MR leave-one-out sensitivity analysis for gut microbiota on FD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eave-one-out sensitivity analysis of the effect of PWY0-845 superpathway of pyridoxal 5'-phosphate biosynthesis and salvage on FD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eave-one-out sensitivity analysis of the effect of PWY-6263 superpathway of menaquinol-8 biosynthesis II on FD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>
        <w:rPr>
          <w:rFonts w:ascii="Times New Roman" w:hAnsi="Times New Roman" w:cs="Times New Roman"/>
          <w:bCs/>
          <w:sz w:val="24"/>
          <w:szCs w:val="24"/>
        </w:rPr>
        <w:t xml:space="preserve">Leave-one-out sensitivity analysis of the effect of </w:t>
      </w:r>
      <w:r>
        <w:rPr>
          <w:rFonts w:ascii="Times New Roman" w:hAnsi="Times New Roman" w:cs="Times New Roman"/>
          <w:sz w:val="24"/>
          <w:szCs w:val="24"/>
        </w:rPr>
        <w:t xml:space="preserve">k_Bacteria.p_Actinobacteria </w:t>
      </w:r>
      <w:r>
        <w:rPr>
          <w:rFonts w:ascii="Times New Roman" w:hAnsi="Times New Roman" w:cs="Times New Roman"/>
          <w:bCs/>
          <w:sz w:val="24"/>
          <w:szCs w:val="24"/>
        </w:rPr>
        <w:t>on F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eave-one-out sensitivity analysis of the effect of </w:t>
      </w:r>
      <w:r>
        <w:rPr>
          <w:rFonts w:ascii="Times New Roman" w:hAnsi="Times New Roman" w:cs="Times New Roman"/>
          <w:sz w:val="24"/>
          <w:szCs w:val="24"/>
        </w:rPr>
        <w:t xml:space="preserve">k_Bacteria.p_Actinobacteria.c_Actinobacteria.o_Bifidobacteriales.f_Bifidobacteriacea </w:t>
      </w:r>
      <w:r>
        <w:rPr>
          <w:rFonts w:ascii="Times New Roman" w:hAnsi="Times New Roman" w:cs="Times New Roman"/>
          <w:bCs/>
          <w:sz w:val="24"/>
          <w:szCs w:val="24"/>
        </w:rPr>
        <w:t>on FD.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eastAsia="Adobe 黑体 Std R" w:cs="Times New Roman"/>
          <w:b/>
          <w:sz w:val="24"/>
          <w:szCs w:val="24"/>
        </w:rPr>
        <w:t>E)</w:t>
      </w:r>
      <w:r>
        <w:rPr>
          <w:rFonts w:ascii="Times New Roman" w:hAnsi="Times New Roman" w:eastAsia="Adobe 黑体 Std R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eave-one-out sensitivity analysis of the effect of k_Bacteria.p_Firmicutes.c_Clostridia.o_Clostridiales.f_Lachnospiracea on FD.</w:t>
      </w:r>
    </w:p>
    <w:p w14:paraId="1C481D4B">
      <w:pPr>
        <w:tabs>
          <w:tab w:val="left" w:pos="6426"/>
        </w:tabs>
        <w:rPr>
          <w:rFonts w:hint="eastAsia"/>
        </w:rPr>
      </w:pPr>
    </w:p>
    <w:p w14:paraId="15988E1B">
      <w:pPr>
        <w:tabs>
          <w:tab w:val="left" w:pos="6426"/>
        </w:tabs>
        <w:rPr>
          <w:rFonts w:hint="eastAsia"/>
        </w:rPr>
      </w:pPr>
    </w:p>
    <w:p w14:paraId="18905CB4">
      <w:pPr>
        <w:tabs>
          <w:tab w:val="left" w:pos="6426"/>
        </w:tabs>
        <w:rPr>
          <w:rFonts w:hint="eastAsia"/>
        </w:rPr>
      </w:pPr>
    </w:p>
    <w:p w14:paraId="75413663">
      <w:pPr>
        <w:tabs>
          <w:tab w:val="left" w:pos="6426"/>
        </w:tabs>
        <w:rPr>
          <w:rFonts w:hint="eastAsia"/>
        </w:rPr>
      </w:pPr>
    </w:p>
    <w:p w14:paraId="61D05B5D">
      <w:pPr>
        <w:tabs>
          <w:tab w:val="left" w:pos="6426"/>
        </w:tabs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269230" cy="4112260"/>
            <wp:effectExtent l="0" t="0" r="1270" b="2540"/>
            <wp:docPr id="6" name="图片 6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补充图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122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DF21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Times New Roman"/>
          <w:bCs/>
          <w:sz w:val="24"/>
          <w:szCs w:val="24"/>
        </w:rPr>
        <w:t>Duodenal microbial analyses.</w:t>
      </w:r>
      <w:r>
        <w:rPr>
          <w:rFonts w:ascii="Times New Roman" w:hAnsi="Times New Roman" w:cs="Times New Roman"/>
          <w:b/>
          <w:sz w:val="24"/>
          <w:szCs w:val="24"/>
        </w:rPr>
        <w:t xml:space="preserve"> (A) </w:t>
      </w:r>
      <w:r>
        <w:rPr>
          <w:rFonts w:ascii="Times New Roman" w:hAnsi="Times New Roman" w:cs="Times New Roman"/>
          <w:bCs/>
          <w:sz w:val="24"/>
          <w:szCs w:val="24"/>
        </w:rPr>
        <w:t>rarefaction curve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Cs/>
          <w:sz w:val="24"/>
          <w:szCs w:val="24"/>
        </w:rPr>
        <w:t xml:space="preserve"> rank-abundance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bCs/>
          <w:sz w:val="24"/>
          <w:szCs w:val="24"/>
        </w:rPr>
        <w:t xml:space="preserve"> ACE index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bCs/>
          <w:sz w:val="24"/>
          <w:szCs w:val="24"/>
        </w:rPr>
        <w:t xml:space="preserve"> Chao1 index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bCs/>
          <w:sz w:val="24"/>
          <w:szCs w:val="24"/>
        </w:rPr>
        <w:t xml:space="preserve"> Shannon index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F)</w:t>
      </w:r>
      <w:r>
        <w:rPr>
          <w:rFonts w:ascii="Times New Roman" w:hAnsi="Times New Roman" w:cs="Times New Roman"/>
          <w:bCs/>
          <w:sz w:val="24"/>
          <w:szCs w:val="24"/>
        </w:rPr>
        <w:t xml:space="preserve"> Simpson index.</w:t>
      </w:r>
    </w:p>
    <w:p w14:paraId="4309A786">
      <w:pPr>
        <w:spacing w:line="360" w:lineRule="auto"/>
        <w:jc w:val="center"/>
        <w:rPr>
          <w:rFonts w:hint="eastAsia" w:ascii="Times New Roman" w:hAnsi="Times New Roman" w:cs="Times New Roman" w:eastAsiaTheme="minorEastAsia"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sz w:val="24"/>
          <w:szCs w:val="24"/>
          <w:lang w:eastAsia="zh-CN"/>
        </w:rPr>
        <w:drawing>
          <wp:inline distT="0" distB="0" distL="114300" distR="114300">
            <wp:extent cx="2682240" cy="2292350"/>
            <wp:effectExtent l="0" t="0" r="0" b="0"/>
            <wp:docPr id="1" name="图片 1" descr="相关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相关性分析"/>
                    <pic:cNvPicPr>
                      <a:picLocks noChangeAspect="1"/>
                    </pic:cNvPicPr>
                  </pic:nvPicPr>
                  <pic:blipFill>
                    <a:blip r:embed="rId6"/>
                    <a:srcRect l="4526" t="8425" r="7785" b="3419"/>
                    <a:stretch>
                      <a:fillRect/>
                    </a:stretch>
                  </pic:blipFill>
                  <pic:spPr>
                    <a:xfrm>
                      <a:off x="0" y="0"/>
                      <a:ext cx="268224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0DBB6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Correlation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nalysi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ifferential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icrobiota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ifferential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etabolit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The numerical values represent the correlation coefficients, </w:t>
      </w:r>
      <w:r>
        <w:rPr>
          <w:rFonts w:hint="eastAsia" w:ascii="华文中宋" w:hAnsi="华文中宋" w:eastAsia="华文中宋" w:cs="华文中宋"/>
          <w:b w:val="0"/>
          <w:bCs w:val="0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eastAsia="华文中宋" w:cs="Times New Roman"/>
          <w:b w:val="0"/>
          <w:bCs w:val="0"/>
          <w:sz w:val="24"/>
          <w:szCs w:val="24"/>
          <w:lang w:val="en-US" w:eastAsia="zh-CN"/>
        </w:rPr>
        <w:t>p &lt; 0.05.</w:t>
      </w:r>
      <w:bookmarkStart w:id="0" w:name="_GoBack"/>
      <w:bookmarkEnd w:id="0"/>
    </w:p>
    <w:p w14:paraId="770D3E7C"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obe 黑体 Std R">
    <w:panose1 w:val="020B0400000000000000"/>
    <w:charset w:val="86"/>
    <w:family w:val="swiss"/>
    <w:pitch w:val="default"/>
    <w:sig w:usb0="00000001" w:usb1="0A0F1810" w:usb2="00000016" w:usb3="00000000" w:csb0="00060007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bordersDoNotSurroundHeader w:val="1"/>
  <w:bordersDoNotSurroundFooter w:val="1"/>
  <w:hideSpellingErrors/>
  <w:hideGrammaticalErrors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zY0szC3NDM0M7e0MDJR0lEKTi0uzszPAykwqQUAoNYbaSwAAAA="/>
    <w:docVar w:name="commondata" w:val="eyJoZGlkIjoiOWQxNTNhZmU0ZGY1NzcwMWY1NTE4ZGQxNzA0MjMzNmMifQ=="/>
  </w:docVars>
  <w:rsids>
    <w:rsidRoot w:val="00FB1967"/>
    <w:rsid w:val="00014412"/>
    <w:rsid w:val="000B55C8"/>
    <w:rsid w:val="00123F80"/>
    <w:rsid w:val="0022426C"/>
    <w:rsid w:val="002A7F61"/>
    <w:rsid w:val="003864B7"/>
    <w:rsid w:val="004743EA"/>
    <w:rsid w:val="00516B4F"/>
    <w:rsid w:val="00530A8A"/>
    <w:rsid w:val="006415EC"/>
    <w:rsid w:val="007266CA"/>
    <w:rsid w:val="00796E10"/>
    <w:rsid w:val="007F190D"/>
    <w:rsid w:val="008601A6"/>
    <w:rsid w:val="00870DC1"/>
    <w:rsid w:val="00956FBA"/>
    <w:rsid w:val="00BF0164"/>
    <w:rsid w:val="00C32221"/>
    <w:rsid w:val="00CD644A"/>
    <w:rsid w:val="00D57DDC"/>
    <w:rsid w:val="00E21005"/>
    <w:rsid w:val="00E45EFD"/>
    <w:rsid w:val="00E708BC"/>
    <w:rsid w:val="00F431B9"/>
    <w:rsid w:val="00F61CBE"/>
    <w:rsid w:val="00F86B7A"/>
    <w:rsid w:val="00FB1967"/>
    <w:rsid w:val="03AE3AF3"/>
    <w:rsid w:val="08856DEC"/>
    <w:rsid w:val="098D41AA"/>
    <w:rsid w:val="0AA7129C"/>
    <w:rsid w:val="0AB67731"/>
    <w:rsid w:val="10765998"/>
    <w:rsid w:val="11902A8A"/>
    <w:rsid w:val="13A9398F"/>
    <w:rsid w:val="15695ACC"/>
    <w:rsid w:val="15C947BC"/>
    <w:rsid w:val="16DE1BA1"/>
    <w:rsid w:val="16E318AE"/>
    <w:rsid w:val="181B040C"/>
    <w:rsid w:val="1AE96D67"/>
    <w:rsid w:val="1C7B1871"/>
    <w:rsid w:val="1D6D0123"/>
    <w:rsid w:val="1FDC6E9A"/>
    <w:rsid w:val="22A7378F"/>
    <w:rsid w:val="236E69A3"/>
    <w:rsid w:val="278C276F"/>
    <w:rsid w:val="2C7212B2"/>
    <w:rsid w:val="2C9F5E1F"/>
    <w:rsid w:val="2D2307FE"/>
    <w:rsid w:val="2E696304"/>
    <w:rsid w:val="31C51E84"/>
    <w:rsid w:val="333F5C66"/>
    <w:rsid w:val="33B10912"/>
    <w:rsid w:val="356B689E"/>
    <w:rsid w:val="37353608"/>
    <w:rsid w:val="3A345DF9"/>
    <w:rsid w:val="3C395948"/>
    <w:rsid w:val="410C362B"/>
    <w:rsid w:val="41735459"/>
    <w:rsid w:val="43CA4F48"/>
    <w:rsid w:val="442A5B77"/>
    <w:rsid w:val="47887784"/>
    <w:rsid w:val="484A2C8B"/>
    <w:rsid w:val="48C42A3E"/>
    <w:rsid w:val="4D0B0C3B"/>
    <w:rsid w:val="4D7F5185"/>
    <w:rsid w:val="4DE65204"/>
    <w:rsid w:val="4DF01E53"/>
    <w:rsid w:val="51FC17E7"/>
    <w:rsid w:val="52BC0814"/>
    <w:rsid w:val="5814471C"/>
    <w:rsid w:val="5B2A2BD4"/>
    <w:rsid w:val="5EFC7EB7"/>
    <w:rsid w:val="5F546472"/>
    <w:rsid w:val="61F335F4"/>
    <w:rsid w:val="642B176B"/>
    <w:rsid w:val="653250D8"/>
    <w:rsid w:val="65DC0F6F"/>
    <w:rsid w:val="65F75DA9"/>
    <w:rsid w:val="67694A84"/>
    <w:rsid w:val="67B81568"/>
    <w:rsid w:val="680234A2"/>
    <w:rsid w:val="68FD36D6"/>
    <w:rsid w:val="6DC41815"/>
    <w:rsid w:val="740D2C3B"/>
    <w:rsid w:val="74C7103C"/>
    <w:rsid w:val="74CF040B"/>
    <w:rsid w:val="765D3A06"/>
    <w:rsid w:val="7840538D"/>
    <w:rsid w:val="7B022DCE"/>
    <w:rsid w:val="7E12157A"/>
    <w:rsid w:val="7F11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0</Words>
  <Characters>777</Characters>
  <Lines>6</Lines>
  <Paragraphs>1</Paragraphs>
  <TotalTime>770</TotalTime>
  <ScaleCrop>false</ScaleCrop>
  <LinksUpToDate>false</LinksUpToDate>
  <CharactersWithSpaces>87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1:06:00Z</dcterms:created>
  <dc:creator>xin xin</dc:creator>
  <cp:lastModifiedBy>LH7</cp:lastModifiedBy>
  <dcterms:modified xsi:type="dcterms:W3CDTF">2026-02-26T01:41:05Z</dcterms:modified>
  <cp:revision>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18417FED72049918C395A4866205B41_12</vt:lpwstr>
  </property>
  <property fmtid="{D5CDD505-2E9C-101B-9397-08002B2CF9AE}" pid="4" name="KSOTemplateDocerSaveRecord">
    <vt:lpwstr>eyJoZGlkIjoiOWQxNTNhZmU0ZGY1NzcwMWY1NTE4ZGQxNzA0MjMzNmMiLCJ1c2VySWQiOiIyNDkzNjI5NTMifQ==</vt:lpwstr>
  </property>
</Properties>
</file>